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4CE" w:rsidRPr="00291A23" w:rsidRDefault="007B74CE" w:rsidP="007B74C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1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NA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291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uorescence </w:t>
      </w:r>
      <w:r w:rsidRPr="00291A2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in situ</w:t>
      </w:r>
      <w:r w:rsidRPr="00291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ybridization (DNA-FISH) followed by immunofluorescence staining</w:t>
      </w:r>
    </w:p>
    <w:p w:rsidR="007B74CE" w:rsidRPr="00403DEF" w:rsidRDefault="007B74CE" w:rsidP="007B74CE">
      <w:pPr>
        <w:spacing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gen retrieval and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immunohistochemical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 were performed as described above. Rabbit anti-H3K79me3 (1:500, ab2621,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) and mouse anti-</w:t>
      </w:r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ubulin (T6199, Sigma-Aldrich) antibodies were used as primary antibodies. Alexa Fluor </w:t>
      </w:r>
      <w:proofErr w:type="gram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Plus</w:t>
      </w:r>
      <w:proofErr w:type="gram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47 (1:500, A32728, Invitrogen) was used as secondary antibody, and slides were counterstained with DAPI. The sections were mounted with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Vectashield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ECTOR LABORATORIES, INC.</w:t>
      </w:r>
      <w:r w:rsidRPr="00403DE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apturing images using a confocal laser-scanning micros</w:t>
      </w:r>
      <w:bookmarkStart w:id="0" w:name="_GoBack"/>
      <w:bookmarkEnd w:id="0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pe, glass coverslips were removed, and the sections were washed in PBS and immersed in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Histo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T One (1:10, 06380-76,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Nacalai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Tesque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90°C for 25 minutes. After washing in PBS, the sections were immersed in 70% and 100% ethanol, dried in the air, and 10 </w:t>
      </w:r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probes for X and Y chromosomes were applied (MXY-10, Chromosome Science Lab). The sections were covered with coverslips and heated at 80°C on a hot plate (HDB-1N, AS ONE) for 10 minutes. Then, after </w:t>
      </w:r>
      <w:proofErr w:type="gram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a 15</w:t>
      </w:r>
      <w:proofErr w:type="gram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our incubation in a humid chamber at 37°C, the sections were subjected to 2×standard saline citrate (SSC) (pH 4.0) washes, and the coverslips were removed. The sections were then incubated in 50% formamid-2×SSC at 37°C for 20 minutes and were subjected to 1×SSC wash for 15 minutes at room temperature. The sections were mounted with </w:t>
      </w:r>
      <w:proofErr w:type="spellStart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Vectashield</w:t>
      </w:r>
      <w:proofErr w:type="spellEnd"/>
      <w:r w:rsidRPr="00403DEF">
        <w:rPr>
          <w:rFonts w:ascii="Times New Roman" w:hAnsi="Times New Roman" w:cs="Times New Roman"/>
          <w:color w:val="000000" w:themeColor="text1"/>
          <w:sz w:val="24"/>
          <w:szCs w:val="24"/>
        </w:rPr>
        <w:t>. Images were captured using a confocal laser-scanning microscope.</w:t>
      </w:r>
    </w:p>
    <w:p w:rsidR="007B74CE" w:rsidRPr="00291A23" w:rsidRDefault="007B74CE" w:rsidP="007B74CE">
      <w:pPr>
        <w:spacing w:before="100" w:beforeAutospacing="1" w:after="100" w:afterAutospacing="1" w:line="480" w:lineRule="auto"/>
      </w:pPr>
    </w:p>
    <w:p w:rsidR="00F46A25" w:rsidRDefault="00F46A25"/>
    <w:sectPr w:rsidR="00F46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4CE"/>
    <w:rsid w:val="007B74CE"/>
    <w:rsid w:val="00F4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4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4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1</cp:revision>
  <dcterms:created xsi:type="dcterms:W3CDTF">2020-03-26T01:16:00Z</dcterms:created>
  <dcterms:modified xsi:type="dcterms:W3CDTF">2020-03-26T01:46:00Z</dcterms:modified>
</cp:coreProperties>
</file>